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9C2F1" w14:textId="77777777" w:rsidR="007F4E92" w:rsidRPr="007F4E92" w:rsidRDefault="007F4E92" w:rsidP="007F4E92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7F4E92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Table S1. Clinical and imaging findings of patients who had a concordant classification both at Health Centers and AHRI, 2021, Addis Ababa, Ethiopia</w:t>
      </w:r>
    </w:p>
    <w:tbl>
      <w:tblPr>
        <w:tblStyle w:val="ListTable6Colorful1"/>
        <w:tblW w:w="872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995"/>
        <w:gridCol w:w="985"/>
        <w:gridCol w:w="807"/>
        <w:gridCol w:w="723"/>
        <w:gridCol w:w="720"/>
        <w:gridCol w:w="635"/>
        <w:gridCol w:w="720"/>
        <w:gridCol w:w="715"/>
        <w:gridCol w:w="990"/>
      </w:tblGrid>
      <w:tr w:rsidR="007F4E92" w:rsidRPr="00E11A85" w14:paraId="36CCD75A" w14:textId="77777777" w:rsidTr="006978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A86446" w14:textId="77777777" w:rsidR="007F4E92" w:rsidRPr="00E11A85" w:rsidRDefault="007F4E92" w:rsidP="007F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1A85">
              <w:rPr>
                <w:rFonts w:ascii="Times New Roman" w:eastAsia="Times New Roman" w:hAnsi="Times New Roman" w:cs="Times New Roman"/>
                <w:sz w:val="20"/>
                <w:szCs w:val="20"/>
              </w:rPr>
              <w:t>Study variables</w:t>
            </w:r>
          </w:p>
          <w:p w14:paraId="411BD1A2" w14:textId="77777777" w:rsidR="007F4E92" w:rsidRPr="00E11A85" w:rsidRDefault="007F4E92" w:rsidP="007F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1A8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460599" w14:textId="77777777" w:rsidR="007F4E92" w:rsidRPr="00E11A85" w:rsidRDefault="007F4E92" w:rsidP="007F4E9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1A85">
              <w:rPr>
                <w:rFonts w:ascii="Times New Roman" w:eastAsia="Times New Roman" w:hAnsi="Times New Roman" w:cs="Times New Roman"/>
                <w:sz w:val="20"/>
                <w:szCs w:val="20"/>
              </w:rPr>
              <w:t>SPPTB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519EF1" w14:textId="77777777" w:rsidR="007F4E92" w:rsidRPr="00E11A85" w:rsidRDefault="007F4E92" w:rsidP="007F4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1A85">
              <w:rPr>
                <w:rFonts w:ascii="Times New Roman" w:eastAsia="Times New Roman" w:hAnsi="Times New Roman" w:cs="Times New Roman"/>
                <w:sz w:val="20"/>
                <w:szCs w:val="20"/>
              </w:rPr>
              <w:t>SNPTB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4B4DA8" w14:textId="77777777" w:rsidR="007F4E92" w:rsidRPr="00E11A85" w:rsidRDefault="007F4E92" w:rsidP="007F4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1A85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EEF229" w14:textId="336D809A" w:rsidR="007F4E92" w:rsidRPr="00E11A85" w:rsidRDefault="007F4E92" w:rsidP="007F4E9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1A85">
              <w:rPr>
                <w:rFonts w:ascii="Times New Roman" w:eastAsia="Times New Roman" w:hAnsi="Times New Roman" w:cs="Times New Roman"/>
                <w:sz w:val="20"/>
                <w:szCs w:val="20"/>
              </w:rPr>
              <w:t>SNPTB=1 SPPTB = 0</w:t>
            </w:r>
          </w:p>
        </w:tc>
      </w:tr>
      <w:tr w:rsidR="007F4E92" w:rsidRPr="00697895" w14:paraId="2FC03772" w14:textId="77777777" w:rsidTr="0069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vMerge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6E63F8" w14:textId="77777777" w:rsidR="007F4E92" w:rsidRPr="00E11A85" w:rsidRDefault="007F4E92" w:rsidP="007F4E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FE1DDA" w14:textId="77777777" w:rsidR="007F4E92" w:rsidRPr="00E11A8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1A85">
              <w:rPr>
                <w:rFonts w:ascii="Times New Roman" w:eastAsia="Times New Roman" w:hAnsi="Times New Roman" w:cs="Times New Roman"/>
                <w:sz w:val="20"/>
                <w:szCs w:val="20"/>
              </w:rPr>
              <w:t>Freq.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CBF84F" w14:textId="77777777" w:rsidR="007F4E92" w:rsidRPr="00E11A85" w:rsidRDefault="007F4E92" w:rsidP="007F4E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1A85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01A672" w14:textId="77777777" w:rsidR="007F4E92" w:rsidRPr="00E11A8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1A85">
              <w:rPr>
                <w:rFonts w:ascii="Times New Roman" w:eastAsia="Times New Roman" w:hAnsi="Times New Roman" w:cs="Times New Roman"/>
                <w:sz w:val="20"/>
                <w:szCs w:val="20"/>
              </w:rPr>
              <w:t>Freq.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5B42A6" w14:textId="77777777" w:rsidR="007F4E92" w:rsidRPr="00E11A8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1A85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6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18AEFA" w14:textId="77777777" w:rsidR="007F4E92" w:rsidRPr="00E11A8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1A85">
              <w:rPr>
                <w:rFonts w:ascii="Times New Roman" w:eastAsia="Times New Roman" w:hAnsi="Times New Roman" w:cs="Times New Roman"/>
                <w:sz w:val="20"/>
                <w:szCs w:val="20"/>
              </w:rPr>
              <w:t>Freq.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FD6A0A" w14:textId="77777777" w:rsidR="007F4E92" w:rsidRPr="00E11A8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1A85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D9C478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COR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7F530A54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P -value</w:t>
            </w:r>
          </w:p>
        </w:tc>
      </w:tr>
      <w:tr w:rsidR="007F4E92" w:rsidRPr="00697895" w14:paraId="31708578" w14:textId="77777777" w:rsidTr="006978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auto"/>
            <w:noWrap/>
            <w:hideMark/>
          </w:tcPr>
          <w:p w14:paraId="7C1BDEDC" w14:textId="77777777" w:rsidR="007F4E92" w:rsidRPr="00697895" w:rsidRDefault="007F4E92" w:rsidP="007F4E92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Gender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5441A4F1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756197AD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3C04B7CB" w14:textId="77777777" w:rsidR="007F4E92" w:rsidRPr="00697895" w:rsidRDefault="007F4E92" w:rsidP="007F4E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40.26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1C0BA89C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650358D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46.43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E2323A2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51AEDA5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44.24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651BAD14" w14:textId="77777777" w:rsidR="007F4E92" w:rsidRPr="00697895" w:rsidRDefault="007F4E92" w:rsidP="007F4E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1CBC5CF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0.382</w:t>
            </w:r>
          </w:p>
        </w:tc>
      </w:tr>
      <w:tr w:rsidR="007F4E92" w:rsidRPr="00697895" w14:paraId="3FBAD48B" w14:textId="77777777" w:rsidTr="0069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auto"/>
            <w:noWrap/>
            <w:hideMark/>
          </w:tcPr>
          <w:p w14:paraId="44BD1C64" w14:textId="77777777" w:rsidR="007F4E92" w:rsidRPr="00697895" w:rsidRDefault="007F4E92" w:rsidP="007F4E9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hideMark/>
          </w:tcPr>
          <w:p w14:paraId="25F71354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12AD3FAE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1B70B89A" w14:textId="77777777" w:rsidR="007F4E92" w:rsidRPr="00697895" w:rsidRDefault="007F4E92" w:rsidP="007F4E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59.74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E669CDF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19D084D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53.57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0546464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09C11D2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55.76</w:t>
            </w:r>
          </w:p>
        </w:tc>
        <w:tc>
          <w:tcPr>
            <w:tcW w:w="715" w:type="dxa"/>
            <w:shd w:val="clear" w:color="auto" w:fill="auto"/>
            <w:noWrap/>
          </w:tcPr>
          <w:p w14:paraId="4E644F53" w14:textId="77777777" w:rsidR="007F4E92" w:rsidRPr="00697895" w:rsidRDefault="007F4E92" w:rsidP="007F4E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</w:tcPr>
          <w:p w14:paraId="7943F92B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4E92" w:rsidRPr="00697895" w14:paraId="28341FD1" w14:textId="77777777" w:rsidTr="006978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auto"/>
            <w:noWrap/>
            <w:hideMark/>
          </w:tcPr>
          <w:p w14:paraId="7D789DF4" w14:textId="77777777" w:rsidR="007F4E92" w:rsidRPr="00697895" w:rsidRDefault="007F4E92" w:rsidP="007F4E92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ge≥45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17508218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69B8E4A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18AE6FDF" w14:textId="77777777" w:rsidR="007F4E92" w:rsidRPr="00697895" w:rsidRDefault="007F4E92" w:rsidP="007F4E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4.29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77068052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F75C07A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28.57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365D75E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5042331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2AC6D3F6" w14:textId="77777777" w:rsidR="007F4E92" w:rsidRPr="00697895" w:rsidRDefault="007F4E92" w:rsidP="007F4E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8BE50F2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7F4E92" w:rsidRPr="00697895" w14:paraId="41220408" w14:textId="77777777" w:rsidTr="0069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auto"/>
            <w:noWrap/>
            <w:hideMark/>
          </w:tcPr>
          <w:p w14:paraId="72B56ED6" w14:textId="77777777" w:rsidR="007F4E92" w:rsidRPr="00697895" w:rsidRDefault="007F4E92" w:rsidP="007F4E9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hideMark/>
          </w:tcPr>
          <w:p w14:paraId="356A06BF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o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3F91A2BB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511CB580" w14:textId="77777777" w:rsidR="007F4E92" w:rsidRPr="00697895" w:rsidRDefault="007F4E92" w:rsidP="007F4E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85.71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556BD9F9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5960392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71.43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713B0EA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976AF51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76.5</w:t>
            </w:r>
          </w:p>
        </w:tc>
        <w:tc>
          <w:tcPr>
            <w:tcW w:w="715" w:type="dxa"/>
            <w:shd w:val="clear" w:color="auto" w:fill="auto"/>
            <w:noWrap/>
          </w:tcPr>
          <w:p w14:paraId="793073A4" w14:textId="77777777" w:rsidR="007F4E92" w:rsidRPr="00697895" w:rsidRDefault="007F4E92" w:rsidP="007F4E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</w:tcPr>
          <w:p w14:paraId="52D143C7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4E92" w:rsidRPr="00697895" w14:paraId="7E7DFC41" w14:textId="77777777" w:rsidTr="00697895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auto"/>
            <w:noWrap/>
            <w:hideMark/>
          </w:tcPr>
          <w:p w14:paraId="51017F79" w14:textId="77777777" w:rsidR="007F4E92" w:rsidRPr="00697895" w:rsidRDefault="007F4E92" w:rsidP="007F4E92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Daily laborer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41841342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2E39DB4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7125A3E2" w14:textId="77777777" w:rsidR="007F4E92" w:rsidRPr="00697895" w:rsidRDefault="007F4E92" w:rsidP="007F4E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31.58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C0CF65C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8540F80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21.17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BE36071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CF798B5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24.88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61AA206F" w14:textId="77777777" w:rsidR="007F4E92" w:rsidRPr="00697895" w:rsidRDefault="007F4E92" w:rsidP="007F4E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6AB2381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7F4E92" w:rsidRPr="00697895" w14:paraId="04E5CB58" w14:textId="77777777" w:rsidTr="0069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auto"/>
            <w:noWrap/>
            <w:hideMark/>
          </w:tcPr>
          <w:p w14:paraId="42433523" w14:textId="77777777" w:rsidR="007F4E92" w:rsidRPr="00697895" w:rsidRDefault="007F4E92" w:rsidP="007F4E9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hideMark/>
          </w:tcPr>
          <w:p w14:paraId="275A4C5E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4E308505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366BE69C" w14:textId="77777777" w:rsidR="007F4E92" w:rsidRPr="00697895" w:rsidRDefault="007F4E92" w:rsidP="007F4E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68.42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647AC7AF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54B7CAF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78.83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BFB25EE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CEB0BED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75.12</w:t>
            </w:r>
          </w:p>
        </w:tc>
        <w:tc>
          <w:tcPr>
            <w:tcW w:w="715" w:type="dxa"/>
            <w:shd w:val="clear" w:color="auto" w:fill="auto"/>
            <w:noWrap/>
          </w:tcPr>
          <w:p w14:paraId="60357596" w14:textId="77777777" w:rsidR="007F4E92" w:rsidRPr="00697895" w:rsidRDefault="007F4E92" w:rsidP="007F4E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</w:tcPr>
          <w:p w14:paraId="7DECEA4F" w14:textId="2EF76A5A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`</w:t>
            </w:r>
            <w:r w:rsidR="00E11A85"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7F4E92" w:rsidRPr="00697895" w14:paraId="1754A0EC" w14:textId="77777777" w:rsidTr="006978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auto"/>
            <w:noWrap/>
            <w:hideMark/>
          </w:tcPr>
          <w:p w14:paraId="7EB69F25" w14:textId="1CF2D2F1" w:rsidR="007F4E92" w:rsidRPr="00697895" w:rsidRDefault="00697895" w:rsidP="007F4E92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Cough 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3F0446C7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21C0F58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29856EA6" w14:textId="77777777" w:rsidR="007F4E92" w:rsidRPr="00697895" w:rsidRDefault="007F4E92" w:rsidP="007F4E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7EF29B4F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C3D3111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2902D53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0277BF4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45CB1F53" w14:textId="77777777" w:rsidR="007F4E92" w:rsidRPr="00697895" w:rsidRDefault="007F4E92" w:rsidP="007F4E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C7D8B45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4E92" w:rsidRPr="00697895" w14:paraId="0EFE7082" w14:textId="77777777" w:rsidTr="0069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auto"/>
            <w:noWrap/>
            <w:hideMark/>
          </w:tcPr>
          <w:p w14:paraId="24AE42D2" w14:textId="77777777" w:rsidR="007F4E92" w:rsidRPr="00697895" w:rsidRDefault="007F4E92" w:rsidP="007F4E92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hideMark/>
          </w:tcPr>
          <w:p w14:paraId="4C4637E6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3CDB4294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4296014E" w14:textId="77777777" w:rsidR="007F4E92" w:rsidRPr="00697895" w:rsidRDefault="007F4E92" w:rsidP="007F4E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0FBCE980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D569702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95.6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DEC1AD1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5CD9DC4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97.2</w:t>
            </w:r>
          </w:p>
        </w:tc>
        <w:tc>
          <w:tcPr>
            <w:tcW w:w="715" w:type="dxa"/>
            <w:shd w:val="clear" w:color="auto" w:fill="auto"/>
            <w:noWrap/>
          </w:tcPr>
          <w:p w14:paraId="7C2A39DF" w14:textId="77777777" w:rsidR="007F4E92" w:rsidRPr="00697895" w:rsidRDefault="007F4E92" w:rsidP="007F4E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</w:tcPr>
          <w:p w14:paraId="7AFB1FC3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4E92" w:rsidRPr="00697895" w14:paraId="1146D017" w14:textId="77777777" w:rsidTr="00697895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auto"/>
            <w:noWrap/>
            <w:hideMark/>
          </w:tcPr>
          <w:p w14:paraId="522ED7A9" w14:textId="77777777" w:rsidR="007F4E92" w:rsidRPr="00697895" w:rsidRDefault="007F4E92" w:rsidP="007F4E92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Weight loss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6A143D38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57D6A7B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576AC20E" w14:textId="77777777" w:rsidR="007F4E92" w:rsidRPr="00697895" w:rsidRDefault="007F4E92" w:rsidP="007F4E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7.81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35A376F7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B17C070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23.36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93E794E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CC07F67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21.43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6FE452A1" w14:textId="77777777" w:rsidR="007F4E92" w:rsidRPr="00697895" w:rsidRDefault="007F4E92" w:rsidP="007F4E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542DDE1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0.352</w:t>
            </w:r>
          </w:p>
        </w:tc>
      </w:tr>
      <w:tr w:rsidR="007F4E92" w:rsidRPr="00697895" w14:paraId="03A585B2" w14:textId="77777777" w:rsidTr="0069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auto"/>
            <w:noWrap/>
            <w:hideMark/>
          </w:tcPr>
          <w:p w14:paraId="64A9C38B" w14:textId="77777777" w:rsidR="007F4E92" w:rsidRPr="00697895" w:rsidRDefault="007F4E92" w:rsidP="007F4E9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hideMark/>
          </w:tcPr>
          <w:p w14:paraId="5FBF8662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5193441A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19A885DF" w14:textId="77777777" w:rsidR="007F4E92" w:rsidRPr="00697895" w:rsidRDefault="007F4E92" w:rsidP="007F4E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82.19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7124691E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CE18B14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76.6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3A13664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AB04FAE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78.57</w:t>
            </w:r>
          </w:p>
        </w:tc>
        <w:tc>
          <w:tcPr>
            <w:tcW w:w="715" w:type="dxa"/>
            <w:shd w:val="clear" w:color="auto" w:fill="auto"/>
            <w:noWrap/>
          </w:tcPr>
          <w:p w14:paraId="48ED8646" w14:textId="77777777" w:rsidR="007F4E92" w:rsidRPr="00697895" w:rsidRDefault="007F4E92" w:rsidP="007F4E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</w:tcPr>
          <w:p w14:paraId="5B4510E2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4E92" w:rsidRPr="00697895" w14:paraId="0E8BBA90" w14:textId="77777777" w:rsidTr="006978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auto"/>
            <w:noWrap/>
            <w:hideMark/>
          </w:tcPr>
          <w:p w14:paraId="0006BE1B" w14:textId="77777777" w:rsidR="007F4E92" w:rsidRPr="00697895" w:rsidRDefault="007F4E92" w:rsidP="007F4E92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Fever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1DB7CD61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F4EC53A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7BF11204" w14:textId="77777777" w:rsidR="007F4E92" w:rsidRPr="00697895" w:rsidRDefault="007F4E92" w:rsidP="007F4E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6A4D1C63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B46E266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35.5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59683420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DA49DFF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31.78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7F4E0877" w14:textId="77777777" w:rsidR="007F4E92" w:rsidRPr="00697895" w:rsidRDefault="007F4E92" w:rsidP="007F4E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FA7AC59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7F4E92" w:rsidRPr="00697895" w14:paraId="55E93E5E" w14:textId="77777777" w:rsidTr="0069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auto"/>
            <w:noWrap/>
            <w:hideMark/>
          </w:tcPr>
          <w:p w14:paraId="2180CCE7" w14:textId="77777777" w:rsidR="007F4E92" w:rsidRPr="00697895" w:rsidRDefault="007F4E92" w:rsidP="007F4E9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hideMark/>
          </w:tcPr>
          <w:p w14:paraId="6541824C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1D308949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6A0F69AB" w14:textId="77777777" w:rsidR="007F4E92" w:rsidRPr="00697895" w:rsidRDefault="007F4E92" w:rsidP="007F4E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6C55AF24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E2CF91B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64.49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E5D528F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D34F1F2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68.22</w:t>
            </w:r>
          </w:p>
        </w:tc>
        <w:tc>
          <w:tcPr>
            <w:tcW w:w="715" w:type="dxa"/>
            <w:shd w:val="clear" w:color="auto" w:fill="auto"/>
            <w:noWrap/>
          </w:tcPr>
          <w:p w14:paraId="63329B04" w14:textId="77777777" w:rsidR="007F4E92" w:rsidRPr="00697895" w:rsidRDefault="007F4E92" w:rsidP="007F4E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</w:tcPr>
          <w:p w14:paraId="2771DAF2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4E92" w:rsidRPr="00697895" w14:paraId="6FE5D16F" w14:textId="77777777" w:rsidTr="00697895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auto"/>
            <w:noWrap/>
            <w:hideMark/>
          </w:tcPr>
          <w:p w14:paraId="700A8EC9" w14:textId="77777777" w:rsidR="007F4E92" w:rsidRPr="00697895" w:rsidRDefault="007F4E92" w:rsidP="007F4E92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Night sweeting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6014B1C6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14F4E368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11C4C488" w14:textId="77777777" w:rsidR="007F4E92" w:rsidRPr="00697895" w:rsidRDefault="007F4E92" w:rsidP="007F4E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81.33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4B44E47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42BCE76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80.1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F9C6873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E5FC69E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80.57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5B534FC6" w14:textId="77777777" w:rsidR="007F4E92" w:rsidRPr="00697895" w:rsidRDefault="007F4E92" w:rsidP="007F4E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628377F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0.835</w:t>
            </w:r>
          </w:p>
        </w:tc>
      </w:tr>
      <w:tr w:rsidR="007F4E92" w:rsidRPr="00697895" w14:paraId="3CEA06C7" w14:textId="77777777" w:rsidTr="0069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auto"/>
            <w:noWrap/>
            <w:hideMark/>
          </w:tcPr>
          <w:p w14:paraId="5EA08868" w14:textId="77777777" w:rsidR="007F4E92" w:rsidRPr="00697895" w:rsidRDefault="007F4E92" w:rsidP="007F4E9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hideMark/>
          </w:tcPr>
          <w:p w14:paraId="4F9DEC00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78739D41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0664BDFA" w14:textId="77777777" w:rsidR="007F4E92" w:rsidRPr="00697895" w:rsidRDefault="007F4E92" w:rsidP="007F4E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8.67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61D8E0EE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83A04BE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9.8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4D4D7A5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461C0FD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9.43</w:t>
            </w:r>
          </w:p>
        </w:tc>
        <w:tc>
          <w:tcPr>
            <w:tcW w:w="715" w:type="dxa"/>
            <w:shd w:val="clear" w:color="auto" w:fill="auto"/>
            <w:noWrap/>
          </w:tcPr>
          <w:p w14:paraId="253580E7" w14:textId="77777777" w:rsidR="007F4E92" w:rsidRPr="00697895" w:rsidRDefault="007F4E92" w:rsidP="007F4E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</w:tcPr>
          <w:p w14:paraId="109EF357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4E92" w:rsidRPr="00697895" w14:paraId="3677E1EB" w14:textId="77777777" w:rsidTr="00697895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auto"/>
            <w:noWrap/>
            <w:hideMark/>
          </w:tcPr>
          <w:p w14:paraId="7912E6A4" w14:textId="77777777" w:rsidR="007F4E92" w:rsidRPr="00697895" w:rsidRDefault="007F4E92" w:rsidP="007F4E92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hest pain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6527266D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9F9FF63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76C73FFE" w14:textId="77777777" w:rsidR="007F4E92" w:rsidRPr="00697895" w:rsidRDefault="007F4E92" w:rsidP="007F4E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35.62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54EEFAF8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F1ED422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29.7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CBD069A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AB30B4D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31.75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51C55C24" w14:textId="77777777" w:rsidR="007F4E92" w:rsidRPr="00697895" w:rsidRDefault="007F4E92" w:rsidP="007F4E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B6CC2BF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0.381</w:t>
            </w:r>
          </w:p>
        </w:tc>
      </w:tr>
      <w:tr w:rsidR="007F4E92" w:rsidRPr="00697895" w14:paraId="3BD230E4" w14:textId="77777777" w:rsidTr="0069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auto"/>
            <w:noWrap/>
            <w:hideMark/>
          </w:tcPr>
          <w:p w14:paraId="3022C79E" w14:textId="77777777" w:rsidR="007F4E92" w:rsidRPr="00697895" w:rsidRDefault="007F4E92" w:rsidP="007F4E9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hideMark/>
          </w:tcPr>
          <w:p w14:paraId="4150CAAC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537BECE5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543BE0CF" w14:textId="77777777" w:rsidR="007F4E92" w:rsidRPr="00697895" w:rsidRDefault="007F4E92" w:rsidP="007F4E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64.38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182C5A51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891853A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70.29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01B0FDEE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E0A50AD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68.25</w:t>
            </w:r>
          </w:p>
        </w:tc>
        <w:tc>
          <w:tcPr>
            <w:tcW w:w="715" w:type="dxa"/>
            <w:shd w:val="clear" w:color="auto" w:fill="auto"/>
            <w:noWrap/>
          </w:tcPr>
          <w:p w14:paraId="6CC5E60C" w14:textId="77777777" w:rsidR="007F4E92" w:rsidRPr="00697895" w:rsidRDefault="007F4E92" w:rsidP="007F4E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</w:tcPr>
          <w:p w14:paraId="7F174C2C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4E92" w:rsidRPr="00697895" w14:paraId="35FA2D35" w14:textId="77777777" w:rsidTr="006978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auto"/>
            <w:noWrap/>
            <w:hideMark/>
          </w:tcPr>
          <w:p w14:paraId="09AA6CE1" w14:textId="77777777" w:rsidR="007F4E92" w:rsidRPr="00697895" w:rsidRDefault="007F4E92" w:rsidP="007F4E92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hortness of breath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6A1FA33E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5AC66181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079785DB" w14:textId="77777777" w:rsidR="007F4E92" w:rsidRPr="00697895" w:rsidRDefault="007F4E92" w:rsidP="007F4E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40.63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5AF6DCED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B865D0B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59.3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CAC4CE1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90E446D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33.83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336410FF" w14:textId="77777777" w:rsidR="007F4E92" w:rsidRPr="00697895" w:rsidRDefault="007F4E92" w:rsidP="007F4E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0ECC2CE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0.165</w:t>
            </w:r>
          </w:p>
        </w:tc>
      </w:tr>
      <w:tr w:rsidR="007F4E92" w:rsidRPr="00697895" w14:paraId="6A57BD31" w14:textId="77777777" w:rsidTr="0069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auto"/>
            <w:noWrap/>
            <w:hideMark/>
          </w:tcPr>
          <w:p w14:paraId="59A511F6" w14:textId="77777777" w:rsidR="007F4E92" w:rsidRPr="00697895" w:rsidRDefault="007F4E92" w:rsidP="007F4E9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hideMark/>
          </w:tcPr>
          <w:p w14:paraId="2CAEDDB0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4B7B822D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5C3DDEFF" w14:textId="77777777" w:rsidR="007F4E92" w:rsidRPr="00697895" w:rsidRDefault="007F4E92" w:rsidP="007F4E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30.66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CA0D6FF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164BFDD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69.3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1216937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9CE13FC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66.17</w:t>
            </w:r>
          </w:p>
        </w:tc>
        <w:tc>
          <w:tcPr>
            <w:tcW w:w="715" w:type="dxa"/>
            <w:shd w:val="clear" w:color="auto" w:fill="auto"/>
            <w:noWrap/>
          </w:tcPr>
          <w:p w14:paraId="11E17C72" w14:textId="77777777" w:rsidR="007F4E92" w:rsidRPr="00697895" w:rsidRDefault="007F4E92" w:rsidP="007F4E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</w:tcPr>
          <w:p w14:paraId="126FE959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4E92" w:rsidRPr="00697895" w14:paraId="7F94EB12" w14:textId="77777777" w:rsidTr="0069789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auto"/>
            <w:noWrap/>
            <w:hideMark/>
          </w:tcPr>
          <w:p w14:paraId="4301F40A" w14:textId="77777777" w:rsidR="007F4E92" w:rsidRPr="00697895" w:rsidRDefault="007F4E92" w:rsidP="007F4E92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emoptysis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3CFC0B69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C4E8493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5B40D58A" w14:textId="77777777" w:rsidR="007F4E92" w:rsidRPr="00697895" w:rsidRDefault="007F4E92" w:rsidP="007F4E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4.29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614CFCAD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186681D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C55169E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751B5CA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4.43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44B7F31B" w14:textId="77777777" w:rsidR="007F4E92" w:rsidRPr="00697895" w:rsidRDefault="007F4E92" w:rsidP="007F4E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FF61BCA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0.967</w:t>
            </w:r>
          </w:p>
        </w:tc>
      </w:tr>
      <w:tr w:rsidR="007F4E92" w:rsidRPr="00697895" w14:paraId="4C141543" w14:textId="77777777" w:rsidTr="0069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auto"/>
            <w:noWrap/>
            <w:hideMark/>
          </w:tcPr>
          <w:p w14:paraId="0F0B17D0" w14:textId="77777777" w:rsidR="007F4E92" w:rsidRPr="00697895" w:rsidRDefault="007F4E92" w:rsidP="007F4E9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hideMark/>
          </w:tcPr>
          <w:p w14:paraId="379D4D39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8A84233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5A0064BC" w14:textId="77777777" w:rsidR="007F4E92" w:rsidRPr="00697895" w:rsidRDefault="007F4E92" w:rsidP="007F4E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85.71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5C2561B4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1221554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85.5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398F050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D47FAC4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85.57</w:t>
            </w:r>
          </w:p>
        </w:tc>
        <w:tc>
          <w:tcPr>
            <w:tcW w:w="715" w:type="dxa"/>
            <w:shd w:val="clear" w:color="auto" w:fill="auto"/>
            <w:noWrap/>
          </w:tcPr>
          <w:p w14:paraId="1D6BF28B" w14:textId="77777777" w:rsidR="007F4E92" w:rsidRPr="00697895" w:rsidRDefault="007F4E92" w:rsidP="007F4E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</w:tcPr>
          <w:p w14:paraId="514480F5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4E92" w:rsidRPr="00697895" w14:paraId="5C58769C" w14:textId="77777777" w:rsidTr="00697895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auto"/>
            <w:noWrap/>
            <w:hideMark/>
          </w:tcPr>
          <w:p w14:paraId="39809883" w14:textId="77777777" w:rsidR="007F4E92" w:rsidRPr="00697895" w:rsidRDefault="007F4E92" w:rsidP="007F4E92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revious TB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1567A605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4458CBC8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1D8E99D1" w14:textId="77777777" w:rsidR="007F4E92" w:rsidRPr="00697895" w:rsidRDefault="007F4E92" w:rsidP="007F4E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02AF9875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5787674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8.57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9651198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560A958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3.82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784D667D" w14:textId="77777777" w:rsidR="007F4E92" w:rsidRPr="00697895" w:rsidRDefault="007F4E92" w:rsidP="007F4E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C61BB3A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7F4E92" w:rsidRPr="00697895" w14:paraId="059F3312" w14:textId="77777777" w:rsidTr="0069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auto"/>
            <w:noWrap/>
            <w:hideMark/>
          </w:tcPr>
          <w:p w14:paraId="48CB3702" w14:textId="77777777" w:rsidR="007F4E92" w:rsidRPr="00697895" w:rsidRDefault="007F4E92" w:rsidP="007F4E9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hideMark/>
          </w:tcPr>
          <w:p w14:paraId="370A16A0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1912DC3B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039790B0" w14:textId="77777777" w:rsidR="007F4E92" w:rsidRPr="00697895" w:rsidRDefault="007F4E92" w:rsidP="007F4E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94.81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68966DD3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E003933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81.43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99F5BE8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19588DC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86.18</w:t>
            </w:r>
          </w:p>
        </w:tc>
        <w:tc>
          <w:tcPr>
            <w:tcW w:w="715" w:type="dxa"/>
            <w:shd w:val="clear" w:color="auto" w:fill="auto"/>
            <w:noWrap/>
          </w:tcPr>
          <w:p w14:paraId="30B00E87" w14:textId="77777777" w:rsidR="007F4E92" w:rsidRPr="00697895" w:rsidRDefault="007F4E92" w:rsidP="007F4E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</w:tcPr>
          <w:p w14:paraId="6D2A2A21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4E92" w:rsidRPr="00697895" w14:paraId="0C334D8C" w14:textId="77777777" w:rsidTr="00697895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auto"/>
            <w:noWrap/>
            <w:hideMark/>
          </w:tcPr>
          <w:p w14:paraId="4776EF6A" w14:textId="77777777" w:rsidR="007F4E92" w:rsidRPr="00697895" w:rsidRDefault="007F4E92" w:rsidP="007F4E92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IV serostatus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38CB7FFD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71F9D583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1881032B" w14:textId="77777777" w:rsidR="007F4E92" w:rsidRPr="00697895" w:rsidRDefault="007F4E92" w:rsidP="007F4E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6.88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286356C6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604AEB8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20.7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CAF7293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1CB7845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9.35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25D1ED79" w14:textId="77777777" w:rsidR="007F4E92" w:rsidRPr="00697895" w:rsidRDefault="007F4E92" w:rsidP="007F4E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18FFEEC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0.495</w:t>
            </w:r>
          </w:p>
        </w:tc>
      </w:tr>
      <w:tr w:rsidR="007F4E92" w:rsidRPr="00697895" w14:paraId="5EA4C7AA" w14:textId="77777777" w:rsidTr="0069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auto"/>
            <w:noWrap/>
            <w:hideMark/>
          </w:tcPr>
          <w:p w14:paraId="2732B4FA" w14:textId="77777777" w:rsidR="007F4E92" w:rsidRPr="00697895" w:rsidRDefault="007F4E92" w:rsidP="007F4E9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hideMark/>
          </w:tcPr>
          <w:p w14:paraId="5F5593E0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gative 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7116F1A5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18413371" w14:textId="77777777" w:rsidR="007F4E92" w:rsidRPr="00697895" w:rsidRDefault="007F4E92" w:rsidP="007F4E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83.12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185F2A21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5DFF0AF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79.29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4B2121FF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12204DC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80.65</w:t>
            </w:r>
          </w:p>
        </w:tc>
        <w:tc>
          <w:tcPr>
            <w:tcW w:w="715" w:type="dxa"/>
            <w:shd w:val="clear" w:color="auto" w:fill="auto"/>
            <w:noWrap/>
          </w:tcPr>
          <w:p w14:paraId="212141DE" w14:textId="77777777" w:rsidR="007F4E92" w:rsidRPr="00697895" w:rsidRDefault="007F4E92" w:rsidP="007F4E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</w:tcPr>
          <w:p w14:paraId="13E8A23D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4E92" w:rsidRPr="00697895" w14:paraId="4F8531FC" w14:textId="77777777" w:rsidTr="00697895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auto"/>
            <w:noWrap/>
            <w:hideMark/>
          </w:tcPr>
          <w:p w14:paraId="728CA5DD" w14:textId="77777777" w:rsidR="007F4E92" w:rsidRPr="00697895" w:rsidRDefault="007F4E92" w:rsidP="007F4E92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Underweight BMI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18C3F8B6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31292779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12DC2021" w14:textId="77777777" w:rsidR="007F4E92" w:rsidRPr="00697895" w:rsidRDefault="007F4E92" w:rsidP="007F4E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51.95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21C95D4B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50CCEC7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63.31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17657B8B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B412F68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59.26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7EC46D30" w14:textId="77777777" w:rsidR="007F4E92" w:rsidRPr="00697895" w:rsidRDefault="007F4E92" w:rsidP="007F4E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09DC46C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7F4E92" w:rsidRPr="00697895" w14:paraId="6691DD24" w14:textId="77777777" w:rsidTr="0069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auto"/>
            <w:noWrap/>
            <w:hideMark/>
          </w:tcPr>
          <w:p w14:paraId="43DB66B7" w14:textId="77777777" w:rsidR="007F4E92" w:rsidRPr="00697895" w:rsidRDefault="007F4E92" w:rsidP="007F4E9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hideMark/>
          </w:tcPr>
          <w:p w14:paraId="53004FF9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4E08E6F6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46914D99" w14:textId="77777777" w:rsidR="007F4E92" w:rsidRPr="00697895" w:rsidRDefault="007F4E92" w:rsidP="007F4E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48.05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F5AC571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855583D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36.69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D271459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F445B4B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40.74</w:t>
            </w:r>
          </w:p>
        </w:tc>
        <w:tc>
          <w:tcPr>
            <w:tcW w:w="715" w:type="dxa"/>
            <w:shd w:val="clear" w:color="auto" w:fill="auto"/>
            <w:noWrap/>
          </w:tcPr>
          <w:p w14:paraId="0C6F3899" w14:textId="77777777" w:rsidR="007F4E92" w:rsidRPr="00697895" w:rsidRDefault="007F4E92" w:rsidP="007F4E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</w:tcPr>
          <w:p w14:paraId="21DAEBB9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4E92" w:rsidRPr="00697895" w14:paraId="58DA4DA9" w14:textId="77777777" w:rsidTr="00697895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auto"/>
            <w:noWrap/>
            <w:hideMark/>
          </w:tcPr>
          <w:p w14:paraId="04DD8C1E" w14:textId="77777777" w:rsidR="007F4E92" w:rsidRPr="00697895" w:rsidRDefault="007F4E92" w:rsidP="007F4E92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BCG scar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42550CCD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53D8ED43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4413068C" w14:textId="77777777" w:rsidR="007F4E92" w:rsidRPr="00697895" w:rsidRDefault="007F4E92" w:rsidP="007F4E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59.09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28EEEF38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15C0052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63.78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718546D7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0FBAC74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62.18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7213ABD7" w14:textId="77777777" w:rsidR="007F4E92" w:rsidRPr="00697895" w:rsidRDefault="007F4E92" w:rsidP="007F4E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7B43ECE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0.524</w:t>
            </w:r>
          </w:p>
        </w:tc>
      </w:tr>
      <w:tr w:rsidR="007F4E92" w:rsidRPr="00697895" w14:paraId="4E3C3B50" w14:textId="77777777" w:rsidTr="0069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auto"/>
            <w:noWrap/>
            <w:hideMark/>
          </w:tcPr>
          <w:p w14:paraId="49E22ABB" w14:textId="77777777" w:rsidR="007F4E92" w:rsidRPr="00697895" w:rsidRDefault="007F4E92" w:rsidP="007F4E9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hideMark/>
          </w:tcPr>
          <w:p w14:paraId="048E15B7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59E3AF6C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0ECDA6F1" w14:textId="77777777" w:rsidR="007F4E92" w:rsidRPr="00697895" w:rsidRDefault="007F4E92" w:rsidP="007F4E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40.91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028A23D3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88D18F1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36.22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8028D60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4F672B6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37.82</w:t>
            </w:r>
          </w:p>
        </w:tc>
        <w:tc>
          <w:tcPr>
            <w:tcW w:w="715" w:type="dxa"/>
            <w:shd w:val="clear" w:color="auto" w:fill="auto"/>
            <w:noWrap/>
          </w:tcPr>
          <w:p w14:paraId="7D9B6859" w14:textId="77777777" w:rsidR="007F4E92" w:rsidRPr="00697895" w:rsidRDefault="007F4E92" w:rsidP="007F4E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</w:tcPr>
          <w:p w14:paraId="4DFF17AE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4E92" w:rsidRPr="00697895" w14:paraId="374DCA18" w14:textId="77777777" w:rsidTr="00697895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auto"/>
            <w:noWrap/>
            <w:hideMark/>
          </w:tcPr>
          <w:p w14:paraId="77BC4260" w14:textId="77777777" w:rsidR="007F4E92" w:rsidRPr="00697895" w:rsidRDefault="007F4E92" w:rsidP="007F4E92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lcohol use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0C4B66AC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43AE8975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19DC3775" w14:textId="77777777" w:rsidR="007F4E92" w:rsidRPr="00697895" w:rsidRDefault="007F4E92" w:rsidP="007F4E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41.86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304830D6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C865775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58.14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28D61BEA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8F9B5E0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22.28</w:t>
            </w:r>
          </w:p>
        </w:tc>
        <w:tc>
          <w:tcPr>
            <w:tcW w:w="715" w:type="dxa"/>
            <w:shd w:val="clear" w:color="auto" w:fill="auto"/>
            <w:noWrap/>
            <w:hideMark/>
          </w:tcPr>
          <w:p w14:paraId="5EC3325B" w14:textId="77777777" w:rsidR="007F4E92" w:rsidRPr="00697895" w:rsidRDefault="007F4E92" w:rsidP="007F4E9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16FC10D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0.303</w:t>
            </w:r>
          </w:p>
        </w:tc>
      </w:tr>
      <w:tr w:rsidR="007F4E92" w:rsidRPr="00697895" w14:paraId="121D5DFB" w14:textId="77777777" w:rsidTr="0069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auto"/>
            <w:noWrap/>
            <w:hideMark/>
          </w:tcPr>
          <w:p w14:paraId="3E4EC14E" w14:textId="77777777" w:rsidR="007F4E92" w:rsidRPr="00697895" w:rsidRDefault="007F4E92" w:rsidP="007F4E92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  <w:hideMark/>
          </w:tcPr>
          <w:p w14:paraId="6E5A9052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235F8277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221CDFA1" w14:textId="77777777" w:rsidR="007F4E92" w:rsidRPr="00697895" w:rsidRDefault="007F4E92" w:rsidP="007F4E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48BBF981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E5FB7C8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66.67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691A5F67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3CAD40D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77.72</w:t>
            </w:r>
          </w:p>
        </w:tc>
        <w:tc>
          <w:tcPr>
            <w:tcW w:w="715" w:type="dxa"/>
            <w:shd w:val="clear" w:color="auto" w:fill="auto"/>
            <w:noWrap/>
          </w:tcPr>
          <w:p w14:paraId="0735C434" w14:textId="77777777" w:rsidR="007F4E92" w:rsidRPr="00697895" w:rsidRDefault="007F4E92" w:rsidP="007F4E9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</w:tcPr>
          <w:p w14:paraId="34B4AB53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4E92" w:rsidRPr="00697895" w14:paraId="70F981B7" w14:textId="77777777" w:rsidTr="00697895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auto"/>
            <w:noWrap/>
            <w:hideMark/>
          </w:tcPr>
          <w:p w14:paraId="374EAAC1" w14:textId="77777777" w:rsidR="007F4E92" w:rsidRPr="00697895" w:rsidRDefault="007F4E92" w:rsidP="007F4E92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avitary lesions</w:t>
            </w:r>
          </w:p>
        </w:tc>
        <w:tc>
          <w:tcPr>
            <w:tcW w:w="995" w:type="dxa"/>
            <w:shd w:val="clear" w:color="auto" w:fill="auto"/>
            <w:noWrap/>
            <w:hideMark/>
          </w:tcPr>
          <w:p w14:paraId="5FF98CD2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5" w:type="dxa"/>
            <w:shd w:val="clear" w:color="auto" w:fill="auto"/>
            <w:noWrap/>
            <w:hideMark/>
          </w:tcPr>
          <w:p w14:paraId="039C44E9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07" w:type="dxa"/>
            <w:shd w:val="clear" w:color="auto" w:fill="auto"/>
            <w:noWrap/>
            <w:hideMark/>
          </w:tcPr>
          <w:p w14:paraId="1D0C5259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4.2     </w:t>
            </w:r>
          </w:p>
        </w:tc>
        <w:tc>
          <w:tcPr>
            <w:tcW w:w="723" w:type="dxa"/>
            <w:shd w:val="clear" w:color="auto" w:fill="auto"/>
            <w:noWrap/>
            <w:hideMark/>
          </w:tcPr>
          <w:p w14:paraId="7CBFE08B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81627E2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635" w:type="dxa"/>
            <w:shd w:val="clear" w:color="auto" w:fill="auto"/>
            <w:noWrap/>
            <w:hideMark/>
          </w:tcPr>
          <w:p w14:paraId="3504FED1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BB0591E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74.58</w:t>
            </w:r>
          </w:p>
        </w:tc>
        <w:tc>
          <w:tcPr>
            <w:tcW w:w="715" w:type="dxa"/>
            <w:shd w:val="clear" w:color="auto" w:fill="auto"/>
            <w:noWrap/>
          </w:tcPr>
          <w:p w14:paraId="5757886C" w14:textId="77777777" w:rsidR="007F4E92" w:rsidRPr="00697895" w:rsidRDefault="007F4E92" w:rsidP="00E11A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7.09</w:t>
            </w:r>
          </w:p>
        </w:tc>
        <w:tc>
          <w:tcPr>
            <w:tcW w:w="990" w:type="dxa"/>
            <w:shd w:val="clear" w:color="auto" w:fill="auto"/>
            <w:noWrap/>
          </w:tcPr>
          <w:p w14:paraId="54197DBC" w14:textId="77777777" w:rsidR="007F4E92" w:rsidRPr="00697895" w:rsidRDefault="007F4E92" w:rsidP="00E11A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7F4E92" w:rsidRPr="00697895" w14:paraId="3687AC0B" w14:textId="77777777" w:rsidTr="0069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auto"/>
            <w:noWrap/>
          </w:tcPr>
          <w:p w14:paraId="2EF24351" w14:textId="77777777" w:rsidR="007F4E92" w:rsidRPr="00697895" w:rsidRDefault="007F4E92" w:rsidP="007F4E92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</w:tcPr>
          <w:p w14:paraId="1F0D3B64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5" w:type="dxa"/>
            <w:shd w:val="clear" w:color="auto" w:fill="auto"/>
            <w:noWrap/>
          </w:tcPr>
          <w:p w14:paraId="59AC314F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07" w:type="dxa"/>
            <w:shd w:val="clear" w:color="auto" w:fill="auto"/>
            <w:noWrap/>
          </w:tcPr>
          <w:p w14:paraId="3DEC9691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723" w:type="dxa"/>
            <w:shd w:val="clear" w:color="auto" w:fill="auto"/>
            <w:noWrap/>
          </w:tcPr>
          <w:p w14:paraId="3858FD9C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20" w:type="dxa"/>
            <w:shd w:val="clear" w:color="auto" w:fill="auto"/>
            <w:noWrap/>
          </w:tcPr>
          <w:p w14:paraId="490627B5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75.4</w:t>
            </w:r>
          </w:p>
        </w:tc>
        <w:tc>
          <w:tcPr>
            <w:tcW w:w="635" w:type="dxa"/>
            <w:shd w:val="clear" w:color="auto" w:fill="auto"/>
            <w:noWrap/>
          </w:tcPr>
          <w:p w14:paraId="0C2E2306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20" w:type="dxa"/>
            <w:shd w:val="clear" w:color="auto" w:fill="auto"/>
            <w:noWrap/>
          </w:tcPr>
          <w:p w14:paraId="61024F9B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715" w:type="dxa"/>
            <w:shd w:val="clear" w:color="auto" w:fill="auto"/>
            <w:noWrap/>
          </w:tcPr>
          <w:p w14:paraId="30B4D084" w14:textId="77777777" w:rsidR="007F4E92" w:rsidRPr="00697895" w:rsidDel="00827104" w:rsidRDefault="007F4E92" w:rsidP="00E11A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</w:tcPr>
          <w:p w14:paraId="23B01E50" w14:textId="77777777" w:rsidR="007F4E92" w:rsidRPr="00697895" w:rsidDel="00827104" w:rsidRDefault="007F4E92" w:rsidP="00E11A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4E92" w:rsidRPr="00697895" w14:paraId="3C33FD39" w14:textId="77777777" w:rsidTr="0069789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auto"/>
            <w:noWrap/>
          </w:tcPr>
          <w:p w14:paraId="0DDFF8B1" w14:textId="77777777" w:rsidR="007F4E92" w:rsidRPr="00697895" w:rsidRDefault="007F4E92" w:rsidP="007F4E92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Infiltration/ consolidation </w:t>
            </w:r>
          </w:p>
        </w:tc>
        <w:tc>
          <w:tcPr>
            <w:tcW w:w="995" w:type="dxa"/>
            <w:shd w:val="clear" w:color="auto" w:fill="auto"/>
            <w:noWrap/>
          </w:tcPr>
          <w:p w14:paraId="645457D8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5" w:type="dxa"/>
            <w:shd w:val="clear" w:color="auto" w:fill="auto"/>
            <w:noWrap/>
          </w:tcPr>
          <w:p w14:paraId="12BAE67E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7" w:type="dxa"/>
            <w:shd w:val="clear" w:color="auto" w:fill="auto"/>
            <w:noWrap/>
          </w:tcPr>
          <w:p w14:paraId="27292E44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723" w:type="dxa"/>
            <w:shd w:val="clear" w:color="auto" w:fill="auto"/>
            <w:noWrap/>
          </w:tcPr>
          <w:p w14:paraId="71E0ACE9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20" w:type="dxa"/>
            <w:shd w:val="clear" w:color="auto" w:fill="auto"/>
            <w:noWrap/>
          </w:tcPr>
          <w:p w14:paraId="5356480D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.4      </w:t>
            </w:r>
          </w:p>
        </w:tc>
        <w:tc>
          <w:tcPr>
            <w:tcW w:w="635" w:type="dxa"/>
            <w:shd w:val="clear" w:color="auto" w:fill="auto"/>
            <w:noWrap/>
          </w:tcPr>
          <w:p w14:paraId="3016F9A8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20" w:type="dxa"/>
            <w:shd w:val="clear" w:color="auto" w:fill="auto"/>
            <w:noWrap/>
          </w:tcPr>
          <w:p w14:paraId="7C748130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Calibri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715" w:type="dxa"/>
            <w:shd w:val="clear" w:color="auto" w:fill="auto"/>
            <w:noWrap/>
          </w:tcPr>
          <w:p w14:paraId="1C8D0281" w14:textId="77777777" w:rsidR="007F4E92" w:rsidRPr="00697895" w:rsidDel="00827104" w:rsidRDefault="007F4E92" w:rsidP="00E11A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990" w:type="dxa"/>
            <w:shd w:val="clear" w:color="auto" w:fill="auto"/>
            <w:noWrap/>
          </w:tcPr>
          <w:p w14:paraId="68A5D046" w14:textId="77777777" w:rsidR="007F4E92" w:rsidRPr="00697895" w:rsidDel="00827104" w:rsidRDefault="007F4E92" w:rsidP="00E11A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0.373</w:t>
            </w:r>
          </w:p>
        </w:tc>
      </w:tr>
      <w:tr w:rsidR="007F4E92" w:rsidRPr="00697895" w14:paraId="64426148" w14:textId="77777777" w:rsidTr="0069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auto"/>
            <w:noWrap/>
          </w:tcPr>
          <w:p w14:paraId="31864DD9" w14:textId="77777777" w:rsidR="007F4E92" w:rsidRPr="00697895" w:rsidRDefault="007F4E92" w:rsidP="007F4E92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</w:tcPr>
          <w:p w14:paraId="08654505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5" w:type="dxa"/>
            <w:shd w:val="clear" w:color="auto" w:fill="auto"/>
            <w:noWrap/>
          </w:tcPr>
          <w:p w14:paraId="3015735C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07" w:type="dxa"/>
            <w:shd w:val="clear" w:color="auto" w:fill="auto"/>
            <w:noWrap/>
          </w:tcPr>
          <w:p w14:paraId="41F76025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Calibri" w:hAnsi="Times New Roman" w:cs="Times New Roman"/>
                <w:sz w:val="20"/>
                <w:szCs w:val="20"/>
              </w:rPr>
              <w:t>57.9</w:t>
            </w:r>
          </w:p>
        </w:tc>
        <w:tc>
          <w:tcPr>
            <w:tcW w:w="723" w:type="dxa"/>
            <w:shd w:val="clear" w:color="auto" w:fill="auto"/>
            <w:noWrap/>
          </w:tcPr>
          <w:p w14:paraId="4A304F78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20" w:type="dxa"/>
            <w:shd w:val="clear" w:color="auto" w:fill="auto"/>
            <w:noWrap/>
          </w:tcPr>
          <w:p w14:paraId="3A659B3E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Calibri" w:hAnsi="Times New Roman" w:cs="Times New Roman"/>
                <w:sz w:val="20"/>
                <w:szCs w:val="20"/>
              </w:rPr>
              <w:t>68.6</w:t>
            </w:r>
          </w:p>
        </w:tc>
        <w:tc>
          <w:tcPr>
            <w:tcW w:w="635" w:type="dxa"/>
            <w:shd w:val="clear" w:color="auto" w:fill="auto"/>
            <w:noWrap/>
          </w:tcPr>
          <w:p w14:paraId="67015B89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20" w:type="dxa"/>
            <w:shd w:val="clear" w:color="auto" w:fill="auto"/>
            <w:noWrap/>
          </w:tcPr>
          <w:p w14:paraId="3A217195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Calibri" w:hAnsi="Times New Roman" w:cs="Times New Roman"/>
                <w:sz w:val="20"/>
                <w:szCs w:val="20"/>
              </w:rPr>
              <w:t>66.67</w:t>
            </w:r>
          </w:p>
        </w:tc>
        <w:tc>
          <w:tcPr>
            <w:tcW w:w="715" w:type="dxa"/>
            <w:shd w:val="clear" w:color="auto" w:fill="auto"/>
            <w:noWrap/>
          </w:tcPr>
          <w:p w14:paraId="300F40AA" w14:textId="77777777" w:rsidR="007F4E92" w:rsidRPr="00697895" w:rsidDel="00827104" w:rsidRDefault="007F4E92" w:rsidP="00E11A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</w:tcPr>
          <w:p w14:paraId="543083F0" w14:textId="77777777" w:rsidR="007F4E92" w:rsidRPr="00697895" w:rsidDel="00827104" w:rsidRDefault="007F4E92" w:rsidP="00E11A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4E92" w:rsidRPr="00697895" w14:paraId="43E8921F" w14:textId="77777777" w:rsidTr="00697895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auto"/>
            <w:noWrap/>
          </w:tcPr>
          <w:p w14:paraId="619AF1DA" w14:textId="77777777" w:rsidR="007F4E92" w:rsidRPr="00697895" w:rsidRDefault="007F4E92" w:rsidP="007F4E92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Pleural effusion </w:t>
            </w:r>
          </w:p>
        </w:tc>
        <w:tc>
          <w:tcPr>
            <w:tcW w:w="995" w:type="dxa"/>
            <w:shd w:val="clear" w:color="auto" w:fill="auto"/>
            <w:noWrap/>
          </w:tcPr>
          <w:p w14:paraId="103D2B37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5" w:type="dxa"/>
            <w:shd w:val="clear" w:color="auto" w:fill="auto"/>
            <w:noWrap/>
          </w:tcPr>
          <w:p w14:paraId="15AF897E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07" w:type="dxa"/>
            <w:shd w:val="clear" w:color="auto" w:fill="auto"/>
            <w:noWrap/>
          </w:tcPr>
          <w:p w14:paraId="0A3A5635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3" w:type="dxa"/>
            <w:shd w:val="clear" w:color="auto" w:fill="auto"/>
            <w:noWrap/>
          </w:tcPr>
          <w:p w14:paraId="7B09E1E7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</w:tcPr>
          <w:p w14:paraId="452C5307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5" w:type="dxa"/>
            <w:shd w:val="clear" w:color="auto" w:fill="auto"/>
            <w:noWrap/>
          </w:tcPr>
          <w:p w14:paraId="507A13FA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</w:tcPr>
          <w:p w14:paraId="765D2EE4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Calibri" w:hAnsi="Times New Roman" w:cs="Times New Roman"/>
                <w:sz w:val="20"/>
                <w:szCs w:val="20"/>
              </w:rPr>
              <w:t>12.71</w:t>
            </w:r>
          </w:p>
        </w:tc>
        <w:tc>
          <w:tcPr>
            <w:tcW w:w="715" w:type="dxa"/>
            <w:shd w:val="clear" w:color="auto" w:fill="auto"/>
            <w:noWrap/>
          </w:tcPr>
          <w:p w14:paraId="6FDCCF32" w14:textId="77777777" w:rsidR="007F4E92" w:rsidRPr="00697895" w:rsidDel="00827104" w:rsidRDefault="007F4E92" w:rsidP="00E11A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</w:tcPr>
          <w:p w14:paraId="0505A070" w14:textId="77777777" w:rsidR="007F4E92" w:rsidRPr="00697895" w:rsidDel="00827104" w:rsidRDefault="007F4E92" w:rsidP="00E11A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7F4E92" w:rsidRPr="00697895" w14:paraId="5BE8041F" w14:textId="77777777" w:rsidTr="0069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auto"/>
            <w:noWrap/>
          </w:tcPr>
          <w:p w14:paraId="4C3A9A42" w14:textId="77777777" w:rsidR="007F4E92" w:rsidRPr="00697895" w:rsidRDefault="007F4E92" w:rsidP="007F4E92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</w:tcPr>
          <w:p w14:paraId="7F3CBE7F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5" w:type="dxa"/>
            <w:shd w:val="clear" w:color="auto" w:fill="auto"/>
            <w:noWrap/>
          </w:tcPr>
          <w:p w14:paraId="58651D40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07" w:type="dxa"/>
            <w:shd w:val="clear" w:color="auto" w:fill="auto"/>
            <w:noWrap/>
          </w:tcPr>
          <w:p w14:paraId="3A1FF7B1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23" w:type="dxa"/>
            <w:shd w:val="clear" w:color="auto" w:fill="auto"/>
            <w:noWrap/>
          </w:tcPr>
          <w:p w14:paraId="776E1A2A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Calibri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20" w:type="dxa"/>
            <w:shd w:val="clear" w:color="auto" w:fill="auto"/>
            <w:noWrap/>
          </w:tcPr>
          <w:p w14:paraId="55EEA76E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Calibri" w:hAnsi="Times New Roman" w:cs="Times New Roman"/>
                <w:sz w:val="20"/>
                <w:szCs w:val="20"/>
              </w:rPr>
              <w:t>84,0</w:t>
            </w:r>
          </w:p>
        </w:tc>
        <w:tc>
          <w:tcPr>
            <w:tcW w:w="635" w:type="dxa"/>
            <w:shd w:val="clear" w:color="auto" w:fill="auto"/>
            <w:noWrap/>
          </w:tcPr>
          <w:p w14:paraId="3F9A0FA3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Calibri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720" w:type="dxa"/>
            <w:shd w:val="clear" w:color="auto" w:fill="auto"/>
            <w:noWrap/>
          </w:tcPr>
          <w:p w14:paraId="1456B08A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Calibri" w:hAnsi="Times New Roman" w:cs="Times New Roman"/>
                <w:sz w:val="20"/>
                <w:szCs w:val="20"/>
              </w:rPr>
              <w:t>87.29</w:t>
            </w:r>
          </w:p>
        </w:tc>
        <w:tc>
          <w:tcPr>
            <w:tcW w:w="715" w:type="dxa"/>
            <w:shd w:val="clear" w:color="auto" w:fill="auto"/>
            <w:noWrap/>
          </w:tcPr>
          <w:p w14:paraId="5CBF6D2E" w14:textId="77777777" w:rsidR="007F4E92" w:rsidRPr="00697895" w:rsidDel="00827104" w:rsidRDefault="007F4E92" w:rsidP="00E11A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36CC6FC1" w14:textId="77777777" w:rsidR="007F4E92" w:rsidRPr="00697895" w:rsidDel="00827104" w:rsidRDefault="007F4E92" w:rsidP="00E11A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4E92" w:rsidRPr="00697895" w14:paraId="1CCA0F24" w14:textId="77777777" w:rsidTr="0069789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shd w:val="clear" w:color="auto" w:fill="auto"/>
            <w:noWrap/>
          </w:tcPr>
          <w:p w14:paraId="6EF2FE43" w14:textId="77777777" w:rsidR="007F4E92" w:rsidRPr="00697895" w:rsidRDefault="007F4E92" w:rsidP="007F4E92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Other imaging </w:t>
            </w:r>
          </w:p>
        </w:tc>
        <w:tc>
          <w:tcPr>
            <w:tcW w:w="995" w:type="dxa"/>
            <w:shd w:val="clear" w:color="auto" w:fill="auto"/>
            <w:noWrap/>
          </w:tcPr>
          <w:p w14:paraId="7B114AD8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85" w:type="dxa"/>
            <w:shd w:val="clear" w:color="auto" w:fill="auto"/>
            <w:noWrap/>
          </w:tcPr>
          <w:p w14:paraId="61714012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7" w:type="dxa"/>
            <w:shd w:val="clear" w:color="auto" w:fill="auto"/>
            <w:noWrap/>
          </w:tcPr>
          <w:p w14:paraId="50B3D944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723" w:type="dxa"/>
            <w:shd w:val="clear" w:color="auto" w:fill="auto"/>
            <w:noWrap/>
          </w:tcPr>
          <w:p w14:paraId="1EA2E0AB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20" w:type="dxa"/>
            <w:shd w:val="clear" w:color="auto" w:fill="auto"/>
            <w:noWrap/>
          </w:tcPr>
          <w:p w14:paraId="6991C73A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53.6</w:t>
            </w:r>
          </w:p>
        </w:tc>
        <w:tc>
          <w:tcPr>
            <w:tcW w:w="635" w:type="dxa"/>
            <w:shd w:val="clear" w:color="auto" w:fill="auto"/>
            <w:noWrap/>
          </w:tcPr>
          <w:p w14:paraId="1894E460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20" w:type="dxa"/>
            <w:shd w:val="clear" w:color="auto" w:fill="auto"/>
            <w:noWrap/>
          </w:tcPr>
          <w:p w14:paraId="2309E45C" w14:textId="77777777" w:rsidR="007F4E92" w:rsidRPr="00697895" w:rsidRDefault="007F4E92" w:rsidP="007F4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47.06</w:t>
            </w:r>
          </w:p>
        </w:tc>
        <w:tc>
          <w:tcPr>
            <w:tcW w:w="715" w:type="dxa"/>
            <w:shd w:val="clear" w:color="auto" w:fill="auto"/>
            <w:noWrap/>
          </w:tcPr>
          <w:p w14:paraId="4D8A5AB6" w14:textId="77777777" w:rsidR="007F4E92" w:rsidRPr="00697895" w:rsidDel="00827104" w:rsidRDefault="007F4E92" w:rsidP="00E11A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5.01</w:t>
            </w:r>
          </w:p>
        </w:tc>
        <w:tc>
          <w:tcPr>
            <w:tcW w:w="990" w:type="dxa"/>
            <w:shd w:val="clear" w:color="auto" w:fill="auto"/>
            <w:noWrap/>
          </w:tcPr>
          <w:p w14:paraId="4FC6E849" w14:textId="77777777" w:rsidR="007F4E92" w:rsidRPr="00697895" w:rsidDel="00827104" w:rsidRDefault="007F4E92" w:rsidP="00E11A8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7F4E92" w:rsidRPr="00697895" w14:paraId="220D68EA" w14:textId="77777777" w:rsidTr="00697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shd w:val="clear" w:color="auto" w:fill="auto"/>
            <w:noWrap/>
          </w:tcPr>
          <w:p w14:paraId="0EB38AA8" w14:textId="77777777" w:rsidR="007F4E92" w:rsidRPr="00697895" w:rsidRDefault="007F4E92" w:rsidP="007F4E92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auto"/>
            <w:noWrap/>
          </w:tcPr>
          <w:p w14:paraId="18DB19D0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85" w:type="dxa"/>
            <w:shd w:val="clear" w:color="auto" w:fill="auto"/>
            <w:noWrap/>
          </w:tcPr>
          <w:p w14:paraId="2879FEAE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07" w:type="dxa"/>
            <w:shd w:val="clear" w:color="auto" w:fill="auto"/>
            <w:noWrap/>
          </w:tcPr>
          <w:p w14:paraId="6B2C22F0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81.3</w:t>
            </w:r>
          </w:p>
        </w:tc>
        <w:tc>
          <w:tcPr>
            <w:tcW w:w="723" w:type="dxa"/>
            <w:shd w:val="clear" w:color="auto" w:fill="auto"/>
            <w:noWrap/>
          </w:tcPr>
          <w:p w14:paraId="17454734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shd w:val="clear" w:color="auto" w:fill="auto"/>
            <w:noWrap/>
          </w:tcPr>
          <w:p w14:paraId="57C94CA9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46.8</w:t>
            </w:r>
          </w:p>
        </w:tc>
        <w:tc>
          <w:tcPr>
            <w:tcW w:w="635" w:type="dxa"/>
            <w:shd w:val="clear" w:color="auto" w:fill="auto"/>
            <w:noWrap/>
          </w:tcPr>
          <w:p w14:paraId="608EE721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20" w:type="dxa"/>
            <w:shd w:val="clear" w:color="auto" w:fill="auto"/>
            <w:noWrap/>
          </w:tcPr>
          <w:p w14:paraId="6545C0DE" w14:textId="77777777" w:rsidR="007F4E92" w:rsidRPr="00697895" w:rsidRDefault="007F4E92" w:rsidP="007F4E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52.94</w:t>
            </w:r>
          </w:p>
        </w:tc>
        <w:tc>
          <w:tcPr>
            <w:tcW w:w="715" w:type="dxa"/>
            <w:shd w:val="clear" w:color="auto" w:fill="auto"/>
            <w:noWrap/>
          </w:tcPr>
          <w:p w14:paraId="4004E35C" w14:textId="77777777" w:rsidR="007F4E92" w:rsidRPr="00697895" w:rsidDel="00827104" w:rsidRDefault="007F4E92" w:rsidP="00E11A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789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</w:tcPr>
          <w:p w14:paraId="16930AAE" w14:textId="77777777" w:rsidR="007F4E92" w:rsidRPr="00697895" w:rsidDel="00827104" w:rsidRDefault="007F4E92" w:rsidP="00E11A8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6D5599E" w14:textId="3924329A" w:rsidR="00697895" w:rsidRPr="00697895" w:rsidRDefault="007F4E92" w:rsidP="007F4E92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</w:pPr>
      <w:r w:rsidRPr="00697895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SNPTB : </w:t>
      </w:r>
      <w:r w:rsidRPr="00697895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/>
          <w14:ligatures w14:val="none"/>
        </w:rPr>
        <w:t>smear negative pulmonary</w:t>
      </w:r>
      <w:r w:rsidRPr="007F4E92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/>
          <w14:ligatures w14:val="none"/>
        </w:rPr>
        <w:t xml:space="preserve"> tuberculosis:</w:t>
      </w:r>
      <w:r w:rsidRPr="007F4E92">
        <w:rPr>
          <w:rFonts w:ascii="Times New Roman" w:eastAsia="Calibri" w:hAnsi="Times New Roman" w:cs="Times New Roman"/>
          <w:kern w:val="0"/>
          <w:sz w:val="20"/>
          <w:szCs w:val="20"/>
          <w:lang w:val="en-US"/>
          <w14:ligatures w14:val="none"/>
        </w:rPr>
        <w:t xml:space="preserve"> SPPTB: </w:t>
      </w:r>
      <w:r w:rsidRPr="007F4E92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val="en-GB"/>
        </w:rPr>
        <w:t xml:space="preserve">smear positive pulmonary tuberculosis, </w:t>
      </w:r>
      <w:r w:rsidRPr="007F4E92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>COR: crude odds ratio (univariate analysis), BMI: Body mass index</w:t>
      </w:r>
      <w:r w:rsidR="00697895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 xml:space="preserve">, - variables with no enough sample size to compute the </w:t>
      </w:r>
      <w:proofErr w:type="spellStart"/>
      <w:r w:rsidR="00697895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>statstics</w:t>
      </w:r>
      <w:proofErr w:type="spellEnd"/>
      <w:r w:rsidR="00697895">
        <w:rPr>
          <w:rFonts w:ascii="Times New Roman" w:eastAsia="Calibri" w:hAnsi="Times New Roman" w:cs="Times New Roman"/>
          <w:kern w:val="0"/>
          <w:sz w:val="20"/>
          <w:szCs w:val="20"/>
          <w:lang w:val="en-GB"/>
          <w14:ligatures w14:val="none"/>
        </w:rPr>
        <w:t>.</w:t>
      </w:r>
    </w:p>
    <w:p w14:paraId="4EC8ECBC" w14:textId="77777777" w:rsidR="00684E33" w:rsidRPr="007F4E92" w:rsidRDefault="00684E33">
      <w:pPr>
        <w:rPr>
          <w:lang w:val="en-US"/>
        </w:rPr>
      </w:pPr>
    </w:p>
    <w:sectPr w:rsidR="00684E33" w:rsidRPr="007F4E92" w:rsidSect="004B6001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C0AFD" w14:textId="77777777" w:rsidR="00A055C3" w:rsidRDefault="00A055C3">
      <w:pPr>
        <w:spacing w:after="0" w:line="240" w:lineRule="auto"/>
      </w:pPr>
      <w:r>
        <w:separator/>
      </w:r>
    </w:p>
  </w:endnote>
  <w:endnote w:type="continuationSeparator" w:id="0">
    <w:p w14:paraId="559B138B" w14:textId="77777777" w:rsidR="00A055C3" w:rsidRDefault="00A055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59203646"/>
      <w:docPartObj>
        <w:docPartGallery w:val="Page Numbers (Bottom of Page)"/>
        <w:docPartUnique/>
      </w:docPartObj>
    </w:sdtPr>
    <w:sdtContent>
      <w:p w14:paraId="17EA08F2" w14:textId="77777777" w:rsidR="00BD427F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0865EC95" w14:textId="77777777" w:rsidR="00BD427F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472908" w14:textId="77777777" w:rsidR="00A055C3" w:rsidRDefault="00A055C3">
      <w:pPr>
        <w:spacing w:after="0" w:line="240" w:lineRule="auto"/>
      </w:pPr>
      <w:r>
        <w:separator/>
      </w:r>
    </w:p>
  </w:footnote>
  <w:footnote w:type="continuationSeparator" w:id="0">
    <w:p w14:paraId="50747893" w14:textId="77777777" w:rsidR="00A055C3" w:rsidRDefault="00A055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E92"/>
    <w:rsid w:val="00684E33"/>
    <w:rsid w:val="00697895"/>
    <w:rsid w:val="007F4E92"/>
    <w:rsid w:val="00A055C3"/>
    <w:rsid w:val="00A46199"/>
    <w:rsid w:val="00E11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4FC49"/>
  <w15:chartTrackingRefBased/>
  <w15:docId w15:val="{56C8804D-1E73-4740-B2FE-CAF86BD9F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F4E92"/>
    <w:pPr>
      <w:tabs>
        <w:tab w:val="center" w:pos="4680"/>
        <w:tab w:val="right" w:pos="9360"/>
      </w:tabs>
      <w:spacing w:after="0" w:line="240" w:lineRule="auto"/>
      <w:jc w:val="center"/>
    </w:pPr>
    <w:rPr>
      <w:kern w:val="0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F4E92"/>
    <w:rPr>
      <w:kern w:val="0"/>
      <w:lang w:val="en-US"/>
      <w14:ligatures w14:val="none"/>
    </w:rPr>
  </w:style>
  <w:style w:type="table" w:customStyle="1" w:styleId="ListTable6Colorful1">
    <w:name w:val="List Table 6 Colorful1"/>
    <w:basedOn w:val="TableNormal"/>
    <w:next w:val="ListTable6Colorful"/>
    <w:uiPriority w:val="51"/>
    <w:rsid w:val="007F4E92"/>
    <w:pPr>
      <w:spacing w:after="0" w:line="240" w:lineRule="auto"/>
      <w:jc w:val="center"/>
    </w:pPr>
    <w:rPr>
      <w:color w:val="000000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7F4E9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F4E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3-06-26T03:04:00Z</dcterms:created>
  <dcterms:modified xsi:type="dcterms:W3CDTF">2023-07-05T07:57:00Z</dcterms:modified>
</cp:coreProperties>
</file>